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11E43" w14:textId="62FC7B6F" w:rsidR="00FF4F83" w:rsidRPr="00247543" w:rsidRDefault="00E43500" w:rsidP="00FF4F83">
      <w:pPr>
        <w:rPr>
          <w:rFonts w:cstheme="minorHAnsi"/>
        </w:rPr>
      </w:pPr>
      <w:r w:rsidRPr="00247543">
        <w:rPr>
          <w:rFonts w:cstheme="minorHAnsi"/>
        </w:rPr>
        <w:t xml:space="preserve">Supplementary </w:t>
      </w:r>
      <w:r w:rsidR="00FF4F83" w:rsidRPr="00247543">
        <w:rPr>
          <w:rFonts w:cstheme="minorHAnsi"/>
        </w:rPr>
        <w:t>Table</w:t>
      </w:r>
      <w:r w:rsidRPr="00247543">
        <w:rPr>
          <w:rFonts w:cstheme="minorHAnsi"/>
        </w:rPr>
        <w:t xml:space="preserve"> </w:t>
      </w:r>
      <w:r w:rsidR="00650B66">
        <w:rPr>
          <w:rFonts w:cstheme="minorHAnsi"/>
        </w:rPr>
        <w:t>3</w:t>
      </w:r>
      <w:r w:rsidR="00FF4F83" w:rsidRPr="00247543">
        <w:rPr>
          <w:rFonts w:cstheme="minorHAnsi"/>
        </w:rPr>
        <w:t xml:space="preserve">: Summary of </w:t>
      </w:r>
      <w:r w:rsidRPr="00247543">
        <w:rPr>
          <w:rFonts w:cstheme="minorHAnsi"/>
        </w:rPr>
        <w:t>Overall Survival</w:t>
      </w:r>
      <w:r w:rsidR="00FF4F83" w:rsidRPr="00247543">
        <w:rPr>
          <w:rFonts w:cstheme="minorHAnsi"/>
        </w:rPr>
        <w:t>: Univaria</w:t>
      </w:r>
      <w:r w:rsidR="00A82957">
        <w:rPr>
          <w:rFonts w:cstheme="minorHAnsi"/>
        </w:rPr>
        <w:t>bl</w:t>
      </w:r>
      <w:r w:rsidR="00FF4F83" w:rsidRPr="00247543">
        <w:rPr>
          <w:rFonts w:cstheme="minorHAnsi"/>
        </w:rPr>
        <w:t>e Assessments</w:t>
      </w:r>
    </w:p>
    <w:tbl>
      <w:tblPr>
        <w:tblW w:w="3448" w:type="pct"/>
        <w:tblLook w:val="04A0" w:firstRow="1" w:lastRow="0" w:firstColumn="1" w:lastColumn="0" w:noHBand="0" w:noVBand="1"/>
      </w:tblPr>
      <w:tblGrid>
        <w:gridCol w:w="3214"/>
        <w:gridCol w:w="2271"/>
        <w:gridCol w:w="963"/>
      </w:tblGrid>
      <w:tr w:rsidR="00247543" w:rsidRPr="00247543" w14:paraId="2B016B1C" w14:textId="77777777" w:rsidTr="004A0CF6">
        <w:trPr>
          <w:trHeight w:val="450"/>
        </w:trPr>
        <w:tc>
          <w:tcPr>
            <w:tcW w:w="24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7129F52" w14:textId="7A50C68F" w:rsidR="0008027C" w:rsidRPr="00247543" w:rsidRDefault="0008027C" w:rsidP="00D058FC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7543">
              <w:rPr>
                <w:rFonts w:eastAsia="Times New Roman" w:cstheme="minorHAnsi"/>
                <w:b/>
                <w:bCs/>
              </w:rPr>
              <w:t>Parameter</w:t>
            </w:r>
          </w:p>
        </w:tc>
        <w:tc>
          <w:tcPr>
            <w:tcW w:w="17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4E5EA84" w14:textId="141191F2" w:rsidR="0008027C" w:rsidRPr="00247543" w:rsidRDefault="0008027C" w:rsidP="00160C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247543">
              <w:rPr>
                <w:rFonts w:eastAsia="Times New Roman" w:cstheme="minorHAnsi"/>
                <w:b/>
                <w:bCs/>
              </w:rPr>
              <w:t>Hazard Ratio           (95% CI)</w:t>
            </w:r>
          </w:p>
        </w:tc>
        <w:tc>
          <w:tcPr>
            <w:tcW w:w="7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362A92F" w14:textId="77777777" w:rsidR="0008027C" w:rsidRPr="00247543" w:rsidRDefault="0008027C" w:rsidP="00160C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247543">
              <w:rPr>
                <w:rFonts w:eastAsia="Times New Roman" w:cstheme="minorHAnsi"/>
                <w:b/>
                <w:bCs/>
              </w:rPr>
              <w:t>p-value</w:t>
            </w:r>
          </w:p>
        </w:tc>
      </w:tr>
      <w:tr w:rsidR="00247543" w:rsidRPr="00247543" w14:paraId="5DE10ABD" w14:textId="77777777" w:rsidTr="004A0CF6">
        <w:trPr>
          <w:trHeight w:val="476"/>
        </w:trPr>
        <w:tc>
          <w:tcPr>
            <w:tcW w:w="24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6CE89" w14:textId="77777777" w:rsidR="0008027C" w:rsidRPr="00247543" w:rsidRDefault="0008027C" w:rsidP="00E60D7C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7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1DD59" w14:textId="77777777" w:rsidR="0008027C" w:rsidRPr="00247543" w:rsidRDefault="0008027C" w:rsidP="00160C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584B5" w14:textId="77777777" w:rsidR="0008027C" w:rsidRPr="00247543" w:rsidRDefault="0008027C" w:rsidP="00160C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247543" w:rsidRPr="00247543" w14:paraId="2E55B82D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65DF96" w14:textId="7B782680" w:rsidR="0008027C" w:rsidRPr="00247543" w:rsidRDefault="0008027C" w:rsidP="00E60D7C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7543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B255" w14:textId="45400B52" w:rsidR="0008027C" w:rsidRPr="00247543" w:rsidRDefault="00AD43E5" w:rsidP="00160C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1.02 (0.99, 1.05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3555" w14:textId="7FD32611" w:rsidR="0008027C" w:rsidRPr="00247543" w:rsidRDefault="001D5823" w:rsidP="00160C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16</w:t>
            </w:r>
          </w:p>
        </w:tc>
      </w:tr>
      <w:tr w:rsidR="00247543" w:rsidRPr="00247543" w14:paraId="235B9FE5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3DD31E" w14:textId="01BEC197" w:rsidR="0008027C" w:rsidRPr="00247543" w:rsidRDefault="0008027C" w:rsidP="009D248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7543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98B3A" w14:textId="741F6384" w:rsidR="0008027C" w:rsidRPr="00247543" w:rsidRDefault="0008027C" w:rsidP="00160C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F0ABB" w14:textId="0E26733B" w:rsidR="0008027C" w:rsidRPr="00247543" w:rsidRDefault="0008027C" w:rsidP="00160C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47543" w:rsidRPr="00247543" w14:paraId="5DE15969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65E6C1" w14:textId="75F60672" w:rsidR="0008027C" w:rsidRPr="00247543" w:rsidRDefault="0008027C" w:rsidP="009D248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7543">
              <w:rPr>
                <w:rFonts w:cstheme="minorHAnsi"/>
                <w:b/>
                <w:bCs/>
              </w:rPr>
              <w:t xml:space="preserve">    </w:t>
            </w:r>
            <w:r w:rsidRPr="00247543">
              <w:rPr>
                <w:rFonts w:cstheme="minorHAnsi"/>
              </w:rPr>
              <w:t>Female vs Male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CBE6A" w14:textId="78FD8137" w:rsidR="0008027C" w:rsidRPr="00247543" w:rsidRDefault="00012B0C" w:rsidP="00160C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1.54 (0.90, 2.62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1B4C9" w14:textId="53308F47" w:rsidR="0008027C" w:rsidRPr="00247543" w:rsidRDefault="00D4330C" w:rsidP="00160CC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11</w:t>
            </w:r>
          </w:p>
        </w:tc>
      </w:tr>
      <w:tr w:rsidR="00247543" w:rsidRPr="00247543" w14:paraId="044AA110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91A2E0" w14:textId="30B4E2AE" w:rsidR="000941CB" w:rsidRPr="00247543" w:rsidRDefault="000941CB" w:rsidP="009D248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  <w:b/>
                <w:bCs/>
              </w:rPr>
              <w:t xml:space="preserve">Year of </w:t>
            </w:r>
            <w:r w:rsidR="007E1A45" w:rsidRPr="00247543">
              <w:rPr>
                <w:rFonts w:cstheme="minorHAnsi"/>
                <w:b/>
                <w:bCs/>
              </w:rPr>
              <w:t>auto</w:t>
            </w:r>
            <w:r w:rsidR="002E44E3">
              <w:rPr>
                <w:rFonts w:cstheme="minorHAnsi"/>
                <w:b/>
                <w:bCs/>
              </w:rPr>
              <w:t>S</w:t>
            </w:r>
            <w:r w:rsidRPr="00247543">
              <w:rPr>
                <w:rFonts w:cstheme="minorHAnsi"/>
                <w:b/>
                <w:bCs/>
              </w:rPr>
              <w:t>CT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24F68" w14:textId="77777777" w:rsidR="000941CB" w:rsidRPr="00247543" w:rsidRDefault="000941CB" w:rsidP="00160CC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D0F25" w14:textId="77777777" w:rsidR="000941CB" w:rsidRPr="00247543" w:rsidRDefault="000941CB" w:rsidP="00160CC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247543" w:rsidRPr="00247543" w14:paraId="678E4C3E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BCD017" w14:textId="28136759" w:rsidR="000941CB" w:rsidRPr="00247543" w:rsidRDefault="00213B93" w:rsidP="009D248B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  <w:b/>
                <w:bCs/>
              </w:rPr>
              <w:t xml:space="preserve">     </w:t>
            </w:r>
            <w:r w:rsidRPr="00247543">
              <w:rPr>
                <w:rFonts w:cstheme="minorHAnsi"/>
              </w:rPr>
              <w:t>2015-2018 vs 2010-2014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7C4D2" w14:textId="7E2FCC7B" w:rsidR="000941CB" w:rsidRPr="00247543" w:rsidRDefault="00830FDD" w:rsidP="00160CC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0.72 (0.42, 1.26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66430" w14:textId="4415473F" w:rsidR="000941CB" w:rsidRPr="00247543" w:rsidRDefault="00A829A8" w:rsidP="00160CC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0.25</w:t>
            </w:r>
          </w:p>
        </w:tc>
      </w:tr>
      <w:tr w:rsidR="00247543" w:rsidRPr="00247543" w14:paraId="684D248C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917355" w14:textId="07168F3D" w:rsidR="00E04FB8" w:rsidRPr="00247543" w:rsidRDefault="00E04FB8" w:rsidP="00E04FB8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  <w:b/>
                <w:bCs/>
              </w:rPr>
              <w:t>R</w:t>
            </w:r>
            <w:r w:rsidR="000A6561" w:rsidRPr="00247543">
              <w:rPr>
                <w:rFonts w:cstheme="minorHAnsi"/>
                <w:b/>
                <w:bCs/>
              </w:rPr>
              <w:t>-</w:t>
            </w:r>
            <w:r w:rsidRPr="00247543">
              <w:rPr>
                <w:rFonts w:cstheme="minorHAnsi"/>
                <w:b/>
                <w:bCs/>
              </w:rPr>
              <w:t>ISS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287FB" w14:textId="77777777" w:rsidR="00E04FB8" w:rsidRPr="00247543" w:rsidRDefault="00E04FB8" w:rsidP="00E04FB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764A7" w14:textId="77777777" w:rsidR="00E04FB8" w:rsidRPr="00247543" w:rsidRDefault="00E04FB8" w:rsidP="00E04FB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247543" w:rsidRPr="00247543" w14:paraId="5A6EB973" w14:textId="77777777" w:rsidTr="00D758C1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E9493C" w14:textId="79FDB8A7" w:rsidR="00E04FB8" w:rsidRPr="00247543" w:rsidRDefault="00E04FB8" w:rsidP="00E04FB8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</w:rPr>
              <w:t xml:space="preserve">    II vs I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AB5E4A" w14:textId="7F936204" w:rsidR="00E04FB8" w:rsidRPr="00247543" w:rsidRDefault="001D0676" w:rsidP="00E04FB8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3.79 (1.15,</w:t>
            </w:r>
            <w:r w:rsidR="00EE2349">
              <w:rPr>
                <w:rFonts w:cstheme="minorHAnsi"/>
              </w:rPr>
              <w:t xml:space="preserve"> </w:t>
            </w:r>
            <w:r w:rsidRPr="00247543">
              <w:rPr>
                <w:rFonts w:cstheme="minorHAnsi"/>
              </w:rPr>
              <w:t>12.42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4CE80C" w14:textId="420037B3" w:rsidR="00E04FB8" w:rsidRPr="00247543" w:rsidRDefault="00C63444" w:rsidP="00E04FB8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  <w:b/>
              </w:rPr>
              <w:t>0.028</w:t>
            </w:r>
          </w:p>
        </w:tc>
      </w:tr>
      <w:tr w:rsidR="00247543" w:rsidRPr="00247543" w14:paraId="59EFEAB9" w14:textId="77777777" w:rsidTr="00D758C1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4B0791" w14:textId="7DDEA388" w:rsidR="00E04FB8" w:rsidRPr="00247543" w:rsidRDefault="00E04FB8" w:rsidP="00E04FB8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</w:rPr>
              <w:t xml:space="preserve">    III vs I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6DF016" w14:textId="31E4F14F" w:rsidR="00E04FB8" w:rsidRPr="00247543" w:rsidRDefault="007D3A38" w:rsidP="00E04FB8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5.95 (1.60, 22.13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A04E7E" w14:textId="6FDC9B05" w:rsidR="00E04FB8" w:rsidRPr="00247543" w:rsidRDefault="00C938EE" w:rsidP="00E04FB8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  <w:b/>
              </w:rPr>
              <w:t>0.008</w:t>
            </w:r>
          </w:p>
        </w:tc>
      </w:tr>
      <w:tr w:rsidR="00247543" w:rsidRPr="00247543" w14:paraId="60121A6B" w14:textId="77777777" w:rsidTr="00D758C1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7C0164" w14:textId="38BE56A1" w:rsidR="00771BA1" w:rsidRPr="00247543" w:rsidRDefault="00771BA1" w:rsidP="00E04FB8">
            <w:pPr>
              <w:spacing w:after="0" w:line="240" w:lineRule="auto"/>
              <w:rPr>
                <w:rFonts w:cstheme="minorHAnsi"/>
              </w:rPr>
            </w:pPr>
            <w:r w:rsidRPr="00247543">
              <w:rPr>
                <w:rFonts w:cstheme="minorHAnsi"/>
              </w:rPr>
              <w:t xml:space="preserve">    Unknown</w:t>
            </w:r>
            <w:r w:rsidR="00D860FD" w:rsidRPr="00247543">
              <w:rPr>
                <w:rFonts w:cstheme="minorHAnsi"/>
              </w:rPr>
              <w:t xml:space="preserve"> vs I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4E3E54" w14:textId="1922A0EE" w:rsidR="00771BA1" w:rsidRPr="00247543" w:rsidRDefault="00790ED1" w:rsidP="00E04FB8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4.80 (1.36, 17.00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BA1706" w14:textId="23FAF218" w:rsidR="00771BA1" w:rsidRPr="00247543" w:rsidRDefault="00CC0AC2" w:rsidP="00E04FB8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  <w:b/>
              </w:rPr>
              <w:t>0.015</w:t>
            </w:r>
          </w:p>
        </w:tc>
      </w:tr>
      <w:tr w:rsidR="003A3A80" w:rsidRPr="00247543" w14:paraId="37ED1893" w14:textId="77777777" w:rsidTr="00D758C1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F01C20" w14:textId="03C162F5" w:rsidR="003A3A80" w:rsidRPr="00247543" w:rsidRDefault="003A3A80" w:rsidP="003A3A80">
            <w:pPr>
              <w:spacing w:after="0" w:line="240" w:lineRule="auto"/>
              <w:rPr>
                <w:rFonts w:cstheme="minorHAnsi"/>
              </w:rPr>
            </w:pPr>
            <w:r w:rsidRPr="00247543">
              <w:rPr>
                <w:rFonts w:cstheme="minorHAnsi"/>
                <w:b/>
                <w:bCs/>
              </w:rPr>
              <w:t>R</w:t>
            </w:r>
            <w:r>
              <w:rPr>
                <w:rFonts w:cstheme="minorHAnsi"/>
                <w:b/>
                <w:bCs/>
              </w:rPr>
              <w:t>2</w:t>
            </w:r>
            <w:r w:rsidRPr="00247543">
              <w:rPr>
                <w:rFonts w:cstheme="minorHAnsi"/>
                <w:b/>
                <w:bCs/>
              </w:rPr>
              <w:t>-ISS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73B73D" w14:textId="77777777" w:rsidR="003A3A80" w:rsidRPr="00247543" w:rsidRDefault="003A3A80" w:rsidP="003A3A8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49812A" w14:textId="77777777" w:rsidR="003A3A80" w:rsidRPr="00247543" w:rsidRDefault="003A3A80" w:rsidP="003A3A80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</w:tr>
      <w:tr w:rsidR="00434270" w:rsidRPr="00247543" w14:paraId="48C4BB8A" w14:textId="77777777" w:rsidTr="00D758C1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A4CC58" w14:textId="29B3A0B3" w:rsidR="00434270" w:rsidRPr="00247543" w:rsidRDefault="00434270" w:rsidP="00434270">
            <w:pPr>
              <w:spacing w:after="0" w:line="240" w:lineRule="auto"/>
              <w:rPr>
                <w:rFonts w:cstheme="minorHAnsi"/>
              </w:rPr>
            </w:pPr>
            <w:r w:rsidRPr="00247543">
              <w:rPr>
                <w:rFonts w:cstheme="minorHAnsi"/>
              </w:rPr>
              <w:t xml:space="preserve">    I</w:t>
            </w:r>
            <w:r>
              <w:rPr>
                <w:rFonts w:cstheme="minorHAnsi"/>
              </w:rPr>
              <w:t>I</w:t>
            </w:r>
            <w:r w:rsidRPr="00247543">
              <w:rPr>
                <w:rFonts w:cstheme="minorHAnsi"/>
              </w:rPr>
              <w:t>I vs I</w:t>
            </w:r>
            <w:r>
              <w:rPr>
                <w:rFonts w:cstheme="minorHAnsi"/>
              </w:rPr>
              <w:t>I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403E63" w14:textId="06A975E3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color w:val="000000"/>
              </w:rPr>
              <w:t>1.86 (0.71, 4.93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A61D73" w14:textId="2E1C36FE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color w:val="000000"/>
              </w:rPr>
              <w:t>0.21</w:t>
            </w:r>
          </w:p>
        </w:tc>
      </w:tr>
      <w:tr w:rsidR="00434270" w:rsidRPr="00247543" w14:paraId="039C146F" w14:textId="77777777" w:rsidTr="00D758C1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CB455D" w14:textId="532228A7" w:rsidR="00434270" w:rsidRPr="00247543" w:rsidRDefault="00434270" w:rsidP="00434270">
            <w:pPr>
              <w:spacing w:after="0" w:line="240" w:lineRule="auto"/>
              <w:rPr>
                <w:rFonts w:cstheme="minorHAnsi"/>
              </w:rPr>
            </w:pPr>
            <w:r w:rsidRPr="00247543">
              <w:rPr>
                <w:rFonts w:cstheme="minorHAnsi"/>
              </w:rPr>
              <w:t xml:space="preserve">    I</w:t>
            </w:r>
            <w:r>
              <w:rPr>
                <w:rFonts w:cstheme="minorHAnsi"/>
              </w:rPr>
              <w:t>V</w:t>
            </w:r>
            <w:r w:rsidRPr="00247543">
              <w:rPr>
                <w:rFonts w:cstheme="minorHAnsi"/>
              </w:rPr>
              <w:t xml:space="preserve"> vs I</w:t>
            </w:r>
            <w:r>
              <w:rPr>
                <w:rFonts w:cstheme="minorHAnsi"/>
              </w:rPr>
              <w:t>I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0EF3B" w14:textId="0B768A97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color w:val="000000"/>
              </w:rPr>
              <w:t>2.85 (0.94, 8.60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67A3C" w14:textId="5DAF6DF0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color w:val="000000"/>
              </w:rPr>
              <w:t>0.06</w:t>
            </w:r>
          </w:p>
        </w:tc>
      </w:tr>
      <w:tr w:rsidR="00434270" w:rsidRPr="00247543" w14:paraId="61B7FB7B" w14:textId="77777777" w:rsidTr="00D758C1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0C6075" w14:textId="607E7FBC" w:rsidR="00434270" w:rsidRPr="00247543" w:rsidRDefault="00434270" w:rsidP="00434270">
            <w:pPr>
              <w:spacing w:after="0" w:line="240" w:lineRule="auto"/>
              <w:rPr>
                <w:rFonts w:cstheme="minorHAnsi"/>
              </w:rPr>
            </w:pPr>
            <w:r w:rsidRPr="00247543">
              <w:rPr>
                <w:rFonts w:cstheme="minorHAnsi"/>
              </w:rPr>
              <w:t xml:space="preserve">    Unknown vs I</w:t>
            </w:r>
            <w:r>
              <w:rPr>
                <w:rFonts w:cstheme="minorHAnsi"/>
              </w:rPr>
              <w:t>I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DD2485" w14:textId="2E197B09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color w:val="000000"/>
              </w:rPr>
              <w:t>2.47 (0.92, 6.64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CEEF1E" w14:textId="2291E2DC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color w:val="000000"/>
              </w:rPr>
              <w:t>0.07</w:t>
            </w:r>
          </w:p>
        </w:tc>
      </w:tr>
      <w:tr w:rsidR="00434270" w:rsidRPr="00247543" w14:paraId="16CC5F24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743A5D" w14:textId="5271A8D3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  <w:b/>
                <w:bCs/>
              </w:rPr>
              <w:t>ISS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FEAE8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3C07D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434270" w:rsidRPr="00247543" w14:paraId="5B171581" w14:textId="77777777" w:rsidTr="00D758C1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61B4A8" w14:textId="32B05363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</w:rPr>
              <w:t xml:space="preserve">    II vs I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5C60E9" w14:textId="715C0499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1.74 (0.86, 3.50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FE6FE3" w14:textId="28CDAC96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0.12</w:t>
            </w:r>
          </w:p>
        </w:tc>
      </w:tr>
      <w:tr w:rsidR="00434270" w:rsidRPr="00247543" w14:paraId="19F2AAD2" w14:textId="77777777" w:rsidTr="00D758C1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E99098" w14:textId="0AC6B5AC" w:rsidR="00434270" w:rsidRPr="00247543" w:rsidRDefault="00434270" w:rsidP="0043427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</w:t>
            </w:r>
            <w:r w:rsidRPr="00247543">
              <w:rPr>
                <w:rFonts w:cstheme="minorHAnsi"/>
              </w:rPr>
              <w:t>III vs I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5D1060" w14:textId="0DFE2515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1.36 (0.64, 2.87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A2823" w14:textId="54E36F70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0.42</w:t>
            </w:r>
          </w:p>
        </w:tc>
      </w:tr>
      <w:tr w:rsidR="00434270" w:rsidRPr="00247543" w14:paraId="61045F07" w14:textId="77777777" w:rsidTr="00D758C1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3E658F" w14:textId="4B89DE53" w:rsidR="00434270" w:rsidRPr="00247543" w:rsidRDefault="00434270" w:rsidP="0043427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</w:t>
            </w:r>
            <w:r w:rsidRPr="00247543">
              <w:rPr>
                <w:rFonts w:cstheme="minorHAnsi"/>
              </w:rPr>
              <w:t>Unknown vs I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CB06CD" w14:textId="7510EC09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1.71 (0.68, 4.32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D0B6E0" w14:textId="4E1D2E22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0.26</w:t>
            </w:r>
          </w:p>
        </w:tc>
      </w:tr>
      <w:tr w:rsidR="00434270" w:rsidRPr="00247543" w14:paraId="3A502607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D07E1E" w14:textId="641F34CF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  <w:b/>
                <w:bCs/>
              </w:rPr>
              <w:t>Induction regimens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3361D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FE20E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34270" w:rsidRPr="00247543" w14:paraId="4682A6CB" w14:textId="77777777" w:rsidTr="00967013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17BD4A" w14:textId="0739447C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</w:rPr>
              <w:t xml:space="preserve">    KRD vs VRD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C58B90" w14:textId="0869423A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44 (0.15, 1.26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87D853" w14:textId="29943659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13</w:t>
            </w:r>
          </w:p>
        </w:tc>
      </w:tr>
      <w:tr w:rsidR="00434270" w:rsidRPr="00247543" w14:paraId="1273AF76" w14:textId="77777777" w:rsidTr="00967013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72983F" w14:textId="4B861943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</w:rPr>
              <w:t xml:space="preserve">    VD vs VRD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47A8A3" w14:textId="54E2109B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88 (0.40, 1.94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D69E0" w14:textId="1CBCB5F5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75</w:t>
            </w:r>
          </w:p>
        </w:tc>
      </w:tr>
      <w:tr w:rsidR="00434270" w:rsidRPr="00247543" w14:paraId="09CC3EF4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535FC5" w14:textId="4CD5A18E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</w:rPr>
              <w:t xml:space="preserve">    VCD vs VRD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DDCA2" w14:textId="526CBAD1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88 (0.40, 1.95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62B69" w14:textId="76DA01AA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75</w:t>
            </w:r>
          </w:p>
        </w:tc>
      </w:tr>
      <w:tr w:rsidR="00434270" w:rsidRPr="00247543" w14:paraId="33DC18F5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E936B7" w14:textId="329DA3CD" w:rsidR="00434270" w:rsidRPr="00247543" w:rsidRDefault="00434270" w:rsidP="00434270">
            <w:pPr>
              <w:spacing w:after="0" w:line="240" w:lineRule="auto"/>
              <w:rPr>
                <w:rFonts w:cstheme="minorHAnsi"/>
              </w:rPr>
            </w:pPr>
            <w:r w:rsidRPr="00247543">
              <w:rPr>
                <w:rFonts w:cstheme="minorHAnsi"/>
              </w:rPr>
              <w:t xml:space="preserve">    Other vs VRD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4DC4D" w14:textId="64196A2E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1.16 (0.52, 2.55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45D4C" w14:textId="2A2BBDE5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0.72</w:t>
            </w:r>
          </w:p>
        </w:tc>
      </w:tr>
      <w:tr w:rsidR="00434270" w:rsidRPr="00247543" w14:paraId="105169A7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4E5292" w14:textId="59D7D2EF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  <w:b/>
                <w:bCs/>
              </w:rPr>
              <w:t>Conditioning regimen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2724C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79D7C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34270" w:rsidRPr="00247543" w14:paraId="2B116432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DA1709" w14:textId="5CBFE9E2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</w:rPr>
              <w:t xml:space="preserve">    Bu/Mel based vs Mel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27B60" w14:textId="7201D93B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79 (0.36, 1.76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3FA2C" w14:textId="73F96933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57</w:t>
            </w:r>
          </w:p>
        </w:tc>
      </w:tr>
      <w:tr w:rsidR="00434270" w:rsidRPr="00247543" w14:paraId="5F66BCF3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033D0A" w14:textId="471CAC26" w:rsidR="00434270" w:rsidRPr="00247543" w:rsidRDefault="00434270" w:rsidP="00434270">
            <w:pPr>
              <w:spacing w:after="0" w:line="240" w:lineRule="auto"/>
              <w:rPr>
                <w:rFonts w:cstheme="minorHAnsi"/>
              </w:rPr>
            </w:pPr>
            <w:r w:rsidRPr="00247543">
              <w:rPr>
                <w:rFonts w:cstheme="minorHAnsi"/>
              </w:rPr>
              <w:t xml:space="preserve">    Other vs Mel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96193" w14:textId="40C9C1DF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2.14 (0.52, 8.91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14667" w14:textId="4A948943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0.29</w:t>
            </w:r>
          </w:p>
        </w:tc>
      </w:tr>
      <w:tr w:rsidR="00434270" w:rsidRPr="00247543" w14:paraId="5B91EA0D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EB69A1" w14:textId="4990BAD4" w:rsidR="00434270" w:rsidRPr="00247543" w:rsidRDefault="00434270" w:rsidP="00434270">
            <w:pPr>
              <w:spacing w:after="0" w:line="240" w:lineRule="auto"/>
              <w:rPr>
                <w:rFonts w:cstheme="minorHAnsi"/>
              </w:rPr>
            </w:pPr>
            <w:r w:rsidRPr="00247543">
              <w:rPr>
                <w:rFonts w:cstheme="minorHAnsi"/>
                <w:b/>
                <w:bCs/>
              </w:rPr>
              <w:t>Hematologic response prior to transplant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FF1FE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3996E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434270" w:rsidRPr="00247543" w14:paraId="3140F1FE" w14:textId="77777777" w:rsidTr="00CF5C90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C5115F" w14:textId="055C5E1E" w:rsidR="00434270" w:rsidRPr="00247543" w:rsidRDefault="00434270" w:rsidP="00434270">
            <w:pPr>
              <w:spacing w:after="0" w:line="240" w:lineRule="auto"/>
              <w:rPr>
                <w:rFonts w:cstheme="minorHAnsi"/>
              </w:rPr>
            </w:pPr>
            <w:r w:rsidRPr="00247543">
              <w:rPr>
                <w:rFonts w:cstheme="minorHAnsi"/>
              </w:rPr>
              <w:t xml:space="preserve">    nCR/VGPR vs sCR/CR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843BA" w14:textId="26A07FE3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0.85 (0.36, 2.02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8B04B9" w14:textId="1437F00D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0.72</w:t>
            </w:r>
          </w:p>
        </w:tc>
      </w:tr>
      <w:tr w:rsidR="00434270" w:rsidRPr="00247543" w14:paraId="0689F634" w14:textId="77777777" w:rsidTr="00CF5C90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347CE2" w14:textId="07F41E11" w:rsidR="00434270" w:rsidRPr="00247543" w:rsidRDefault="00434270" w:rsidP="00434270">
            <w:pPr>
              <w:spacing w:after="0" w:line="240" w:lineRule="auto"/>
              <w:rPr>
                <w:rFonts w:cstheme="minorHAnsi"/>
              </w:rPr>
            </w:pPr>
            <w:r w:rsidRPr="00247543">
              <w:rPr>
                <w:rFonts w:cstheme="minorHAnsi"/>
              </w:rPr>
              <w:t xml:space="preserve">    PR vs sCR/CR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A7BA47" w14:textId="60A5B624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1.10 (0.45, 2.66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A1F6E7" w14:textId="3D318A17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0.84</w:t>
            </w:r>
          </w:p>
        </w:tc>
      </w:tr>
      <w:tr w:rsidR="00434270" w:rsidRPr="00247543" w14:paraId="63B84AB7" w14:textId="77777777" w:rsidTr="00CF5C90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2EE698" w14:textId="0D9C0C30" w:rsidR="00434270" w:rsidRPr="00247543" w:rsidRDefault="00434270" w:rsidP="00434270">
            <w:pPr>
              <w:spacing w:after="0" w:line="240" w:lineRule="auto"/>
              <w:rPr>
                <w:rFonts w:cstheme="minorHAnsi"/>
              </w:rPr>
            </w:pPr>
            <w:r w:rsidRPr="00247543">
              <w:rPr>
                <w:rFonts w:cstheme="minorHAnsi"/>
              </w:rPr>
              <w:t xml:space="preserve">    SD vs sCR/CR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14FE2" w14:textId="6640011F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2.68 (0.69, 10.44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723718" w14:textId="21C83273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0.15</w:t>
            </w:r>
          </w:p>
        </w:tc>
      </w:tr>
      <w:tr w:rsidR="00434270" w:rsidRPr="00247543" w14:paraId="3BC49933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9862EF" w14:textId="3FA88B67" w:rsidR="00434270" w:rsidRPr="00247543" w:rsidRDefault="00434270" w:rsidP="00434270">
            <w:pPr>
              <w:spacing w:after="0" w:line="240" w:lineRule="auto"/>
              <w:rPr>
                <w:rFonts w:cstheme="minorHAnsi"/>
              </w:rPr>
            </w:pPr>
            <w:r w:rsidRPr="00247543">
              <w:rPr>
                <w:rFonts w:cstheme="minorHAnsi"/>
              </w:rPr>
              <w:t xml:space="preserve">    PD vs sCR/CR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82A24" w14:textId="2B0CDA4B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6.49 (2.26, 18.65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578B4" w14:textId="5835F52F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  <w:b/>
              </w:rPr>
              <w:t>&lt; 0.001</w:t>
            </w:r>
          </w:p>
        </w:tc>
      </w:tr>
      <w:tr w:rsidR="00434270" w:rsidRPr="00247543" w14:paraId="42905DBC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1B3E70" w14:textId="27810A9C" w:rsidR="00434270" w:rsidRPr="00247543" w:rsidRDefault="00434270" w:rsidP="00434270">
            <w:pPr>
              <w:spacing w:after="0" w:line="240" w:lineRule="auto"/>
              <w:rPr>
                <w:rFonts w:cstheme="minorHAnsi"/>
              </w:rPr>
            </w:pPr>
            <w:r w:rsidRPr="00247543">
              <w:rPr>
                <w:rFonts w:cstheme="minorHAnsi"/>
                <w:b/>
                <w:bCs/>
              </w:rPr>
              <w:t>MRD status prior to transplant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70FF3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BBF22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434270" w:rsidRPr="00247543" w14:paraId="388C4AA9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B07AC4" w14:textId="4427B4AB" w:rsidR="00434270" w:rsidRPr="00247543" w:rsidRDefault="00434270" w:rsidP="00434270">
            <w:pPr>
              <w:spacing w:after="0" w:line="240" w:lineRule="auto"/>
              <w:rPr>
                <w:rFonts w:cstheme="minorHAnsi"/>
              </w:rPr>
            </w:pPr>
            <w:r w:rsidRPr="00247543">
              <w:rPr>
                <w:rFonts w:cstheme="minorHAnsi"/>
              </w:rPr>
              <w:t xml:space="preserve">    Positive vs Negative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29AB5" w14:textId="5589E6E9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2.08 (1.13, 3.84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5BBA4" w14:textId="0DEA0D29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  <w:b/>
              </w:rPr>
              <w:t>0.018</w:t>
            </w:r>
          </w:p>
        </w:tc>
      </w:tr>
      <w:tr w:rsidR="00434270" w:rsidRPr="00247543" w14:paraId="28F89048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136C99" w14:textId="4DD2F0CC" w:rsidR="00434270" w:rsidRPr="00247543" w:rsidRDefault="00434270" w:rsidP="00434270">
            <w:pPr>
              <w:spacing w:after="0" w:line="240" w:lineRule="auto"/>
              <w:rPr>
                <w:rFonts w:cstheme="minorHAnsi"/>
              </w:rPr>
            </w:pPr>
            <w:r w:rsidRPr="00247543">
              <w:rPr>
                <w:rFonts w:cstheme="minorHAnsi"/>
              </w:rPr>
              <w:t xml:space="preserve">    Not done vs Negative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A273D" w14:textId="271F4305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1.52 (0.20, 11.61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01A2B" w14:textId="37088321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0.69</w:t>
            </w:r>
          </w:p>
        </w:tc>
      </w:tr>
      <w:tr w:rsidR="00434270" w:rsidRPr="00247543" w14:paraId="0DE73495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88433B" w14:textId="6346014B" w:rsidR="00434270" w:rsidRPr="00247543" w:rsidRDefault="00434270" w:rsidP="0043427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7543">
              <w:rPr>
                <w:rFonts w:cstheme="minorHAnsi"/>
                <w:b/>
                <w:bCs/>
              </w:rPr>
              <w:t>Prior MRD/response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A1842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15A04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34270" w:rsidRPr="00247543" w14:paraId="7EFF1F2D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3B93D8" w14:textId="09C4C3B1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</w:rPr>
              <w:t xml:space="preserve">     Negative/≥VGPR</w:t>
            </w:r>
            <w:r>
              <w:rPr>
                <w:rFonts w:cstheme="minorHAnsi"/>
              </w:rPr>
              <w:t xml:space="preserve"> vs Other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3C991" w14:textId="2DB69AEB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cstheme="minorHAnsi"/>
              </w:rPr>
              <w:t>0.51</w:t>
            </w:r>
            <w:r w:rsidRPr="00247543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26, 0.99</w:t>
            </w:r>
            <w:r w:rsidRPr="00247543">
              <w:rPr>
                <w:rFonts w:cstheme="minorHAnsi"/>
              </w:rPr>
              <w:t>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8A282" w14:textId="37F71580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  <w:b/>
              </w:rPr>
              <w:t>0.046</w:t>
            </w:r>
          </w:p>
        </w:tc>
      </w:tr>
      <w:tr w:rsidR="00434270" w:rsidRPr="00247543" w14:paraId="1A3EBFE7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97CE73" w14:textId="007E1639" w:rsidR="00434270" w:rsidRPr="00247543" w:rsidRDefault="00434270" w:rsidP="0043427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D</w:t>
            </w:r>
            <w:r w:rsidRPr="00247543">
              <w:rPr>
                <w:rFonts w:cstheme="minorHAnsi"/>
                <w:b/>
                <w:bCs/>
              </w:rPr>
              <w:t>el17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7EA46" w14:textId="77777777" w:rsidR="00434270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32066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</w:tr>
      <w:tr w:rsidR="00434270" w:rsidRPr="00247543" w14:paraId="12F6F2F4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3D224B" w14:textId="517F4CC2" w:rsidR="00434270" w:rsidRPr="00247543" w:rsidRDefault="00434270" w:rsidP="00434270">
            <w:pPr>
              <w:spacing w:after="0" w:line="240" w:lineRule="auto"/>
              <w:rPr>
                <w:rFonts w:eastAsia="Times New Roman" w:cstheme="minorHAnsi"/>
              </w:rPr>
            </w:pPr>
            <w:r w:rsidRPr="00247543">
              <w:rPr>
                <w:rFonts w:eastAsia="Times New Roman" w:cstheme="minorHAnsi"/>
              </w:rPr>
              <w:lastRenderedPageBreak/>
              <w:t xml:space="preserve">    Present vs Absent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C2A2F" w14:textId="06A18913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2.19 (1.17, 4.11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B130E" w14:textId="78F104C2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  <w:b/>
              </w:rPr>
              <w:t>0.014</w:t>
            </w:r>
          </w:p>
        </w:tc>
      </w:tr>
      <w:tr w:rsidR="00434270" w:rsidRPr="00247543" w14:paraId="604A283A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98D6E4" w14:textId="613EBC81" w:rsidR="00434270" w:rsidRPr="00247543" w:rsidRDefault="00434270" w:rsidP="00434270">
            <w:pPr>
              <w:spacing w:after="0" w:line="240" w:lineRule="auto"/>
              <w:rPr>
                <w:rFonts w:eastAsia="Times New Roman" w:cstheme="minorHAnsi"/>
              </w:rPr>
            </w:pPr>
            <w:r w:rsidRPr="00247543">
              <w:rPr>
                <w:rFonts w:eastAsia="Times New Roman" w:cstheme="minorHAnsi"/>
              </w:rPr>
              <w:t xml:space="preserve">    Not done vs Absent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D3884F" w14:textId="394E6634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72 (0.17, 2.97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210F07" w14:textId="3CC33B7D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65</w:t>
            </w:r>
          </w:p>
        </w:tc>
      </w:tr>
      <w:tr w:rsidR="00434270" w:rsidRPr="00247543" w14:paraId="0191A646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997948" w14:textId="207F3FFC" w:rsidR="00434270" w:rsidRPr="00247543" w:rsidRDefault="00434270" w:rsidP="0043427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7543">
              <w:rPr>
                <w:rFonts w:cstheme="minorHAnsi"/>
                <w:b/>
                <w:bCs/>
              </w:rPr>
              <w:t>t(4;14)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43A63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0D895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34270" w:rsidRPr="00247543" w14:paraId="798E2DCA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5CC39E" w14:textId="38C96B14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eastAsia="Times New Roman" w:cstheme="minorHAnsi"/>
              </w:rPr>
              <w:t xml:space="preserve">    Present vs Absent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97DB4" w14:textId="2A7E941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1.56 (0.71, 3.46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86598" w14:textId="243F8BD1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27</w:t>
            </w:r>
          </w:p>
        </w:tc>
      </w:tr>
      <w:tr w:rsidR="00434270" w:rsidRPr="00247543" w14:paraId="5210276B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805587" w14:textId="221DA2E7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eastAsia="Times New Roman" w:cstheme="minorHAnsi"/>
              </w:rPr>
              <w:t xml:space="preserve">    Not done vs Absent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DE2A0" w14:textId="4EACEBF3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98 (0.53, 1.80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BF202" w14:textId="450D3490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94</w:t>
            </w:r>
          </w:p>
        </w:tc>
      </w:tr>
      <w:tr w:rsidR="00434270" w:rsidRPr="00247543" w14:paraId="698D982C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800DE1" w14:textId="6314EECF" w:rsidR="00434270" w:rsidRPr="00247543" w:rsidRDefault="00434270" w:rsidP="0043427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7543">
              <w:rPr>
                <w:rFonts w:cstheme="minorHAnsi"/>
                <w:b/>
                <w:bCs/>
              </w:rPr>
              <w:t>t(14;16)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8EF72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6948C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34270" w:rsidRPr="00247543" w14:paraId="46D46B67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C51B77" w14:textId="7B17B372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eastAsia="Times New Roman" w:cstheme="minorHAnsi"/>
              </w:rPr>
              <w:t xml:space="preserve">    Present vs Absent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B8A22" w14:textId="6E444CB3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2.01 (0.75, 5.41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F1564" w14:textId="6D8B3C42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17</w:t>
            </w:r>
          </w:p>
        </w:tc>
      </w:tr>
      <w:tr w:rsidR="00434270" w:rsidRPr="00247543" w14:paraId="385C7362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BC6451" w14:textId="574C0CF5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eastAsia="Times New Roman" w:cstheme="minorHAnsi"/>
              </w:rPr>
              <w:t xml:space="preserve">    Not done vs Absent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1437B" w14:textId="518E8142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1.02 (0.53, 1.96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6872C" w14:textId="6D36FA40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96</w:t>
            </w:r>
          </w:p>
        </w:tc>
      </w:tr>
      <w:tr w:rsidR="00434270" w:rsidRPr="00247543" w14:paraId="7815B4A4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C89A21" w14:textId="747AC29A" w:rsidR="00434270" w:rsidRPr="00247543" w:rsidRDefault="00434270" w:rsidP="0043427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umber of</w:t>
            </w:r>
            <w:r w:rsidRPr="00247543">
              <w:rPr>
                <w:rFonts w:cstheme="minorHAnsi"/>
                <w:b/>
                <w:bCs/>
              </w:rPr>
              <w:t xml:space="preserve"> additional copies of 1q+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D0B01" w14:textId="48334E8A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2BF2FC" w14:textId="3DCEF900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34270" w:rsidRPr="00247543" w14:paraId="375CC17D" w14:textId="77777777" w:rsidTr="00EE2349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252BC6" w14:textId="353004D8" w:rsidR="00434270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eastAsia="Times New Roman" w:cstheme="minorHAnsi"/>
              </w:rPr>
              <w:t xml:space="preserve">    &gt;1 vs 1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D0826" w14:textId="6F1994F1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1.90 (1.07, 3.37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E6B07" w14:textId="4373DBE9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  <w:b/>
              </w:rPr>
              <w:t>0.028</w:t>
            </w:r>
          </w:p>
        </w:tc>
      </w:tr>
      <w:tr w:rsidR="00434270" w:rsidRPr="00247543" w14:paraId="29E08ED3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335C7A" w14:textId="0A0A45D4" w:rsidR="00434270" w:rsidRPr="00247543" w:rsidRDefault="00434270" w:rsidP="0043427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7543">
              <w:rPr>
                <w:rFonts w:eastAsia="Times New Roman" w:cstheme="minorHAnsi"/>
              </w:rPr>
              <w:t xml:space="preserve">    2 vs 1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FC73E" w14:textId="4DCBE6ED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2.06 (0.86, 4.89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B852B" w14:textId="7DD77F11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10</w:t>
            </w:r>
          </w:p>
        </w:tc>
      </w:tr>
      <w:tr w:rsidR="00434270" w:rsidRPr="00247543" w14:paraId="5B71E0B8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989C68" w14:textId="082680C8" w:rsidR="00434270" w:rsidRPr="00247543" w:rsidRDefault="00434270" w:rsidP="0043427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7543">
              <w:rPr>
                <w:rFonts w:eastAsia="Times New Roman" w:cstheme="minorHAnsi"/>
              </w:rPr>
              <w:t xml:space="preserve">    &gt;2 vs 1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31B0F" w14:textId="0FD3257F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1.82 (0.93, 3.57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1DEED" w14:textId="1BA29AA3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08</w:t>
            </w:r>
          </w:p>
        </w:tc>
      </w:tr>
      <w:tr w:rsidR="00434270" w:rsidRPr="00247543" w14:paraId="0AE0455E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B9AEEF" w14:textId="55ACECD3" w:rsidR="00434270" w:rsidRPr="00247543" w:rsidRDefault="00434270" w:rsidP="0043427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7543">
              <w:rPr>
                <w:rFonts w:cstheme="minorHAnsi"/>
                <w:b/>
                <w:bCs/>
              </w:rPr>
              <w:t>Proportion of cells with 1q+ (1 additional copy)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831F1" w14:textId="0EBCA62D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0C272" w14:textId="1523854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34270" w:rsidRPr="00247543" w14:paraId="3C48B1DF" w14:textId="77777777" w:rsidTr="007E1FB3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A35A9D" w14:textId="43220623" w:rsidR="00434270" w:rsidRPr="00247543" w:rsidRDefault="00434270" w:rsidP="00434270">
            <w:pPr>
              <w:spacing w:after="0" w:line="240" w:lineRule="auto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 xml:space="preserve">     continuous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D82AC7" w14:textId="36A87C77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0.77 (0.19, 3.12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DE3CB" w14:textId="4CC8343D" w:rsidR="00434270" w:rsidRPr="00247543" w:rsidRDefault="00434270" w:rsidP="00434270">
            <w:pPr>
              <w:spacing w:after="0" w:line="240" w:lineRule="auto"/>
              <w:jc w:val="center"/>
              <w:rPr>
                <w:rFonts w:cstheme="minorHAnsi"/>
              </w:rPr>
            </w:pPr>
            <w:r w:rsidRPr="00247543">
              <w:rPr>
                <w:rFonts w:cstheme="minorHAnsi"/>
              </w:rPr>
              <w:t>0.72</w:t>
            </w:r>
          </w:p>
        </w:tc>
      </w:tr>
      <w:tr w:rsidR="00434270" w:rsidRPr="00247543" w14:paraId="747AA6C1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16CBF3" w14:textId="23BAB02B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eastAsia="Times New Roman" w:cstheme="minorHAnsi"/>
              </w:rPr>
              <w:t xml:space="preserve">    &gt;30% vs </w:t>
            </w:r>
            <w:r w:rsidRPr="00247543">
              <w:rPr>
                <w:rFonts w:cstheme="minorHAnsi"/>
              </w:rPr>
              <w:t>≤ 30%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AE837" w14:textId="3E02B79D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93 (0.47, 1.85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B7600" w14:textId="33881BEE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84</w:t>
            </w:r>
          </w:p>
        </w:tc>
      </w:tr>
      <w:tr w:rsidR="00434270" w:rsidRPr="00247543" w14:paraId="58131E63" w14:textId="77777777" w:rsidTr="00834AB4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28E9E1" w14:textId="7ED29A87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eastAsia="Times New Roman" w:cstheme="minorHAnsi"/>
              </w:rPr>
              <w:t xml:space="preserve">    &gt;50% vs </w:t>
            </w:r>
            <w:r w:rsidRPr="00247543">
              <w:rPr>
                <w:rFonts w:cstheme="minorHAnsi"/>
              </w:rPr>
              <w:t>≤ 50%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114C8" w14:textId="470FF821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93 (0.41, 2.15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A737C4" w14:textId="590DAD3F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87</w:t>
            </w:r>
          </w:p>
        </w:tc>
      </w:tr>
      <w:tr w:rsidR="00434270" w:rsidRPr="00247543" w14:paraId="076F39DA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654D1F" w14:textId="29D8760A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  <w:b/>
                <w:bCs/>
              </w:rPr>
              <w:t>Proportion of cells with 1q+ (2 additional copies)</w:t>
            </w:r>
            <w:r>
              <w:rPr>
                <w:rFonts w:cstheme="minorHAnsi"/>
                <w:b/>
                <w:bCs/>
              </w:rPr>
              <w:t>, continuous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C739B" w14:textId="3A174BC8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2.02 (0.14, 28.07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BD6E0" w14:textId="271585BD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60</w:t>
            </w:r>
          </w:p>
        </w:tc>
      </w:tr>
      <w:tr w:rsidR="00434270" w:rsidRPr="00247543" w14:paraId="40F33D00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D129B9" w14:textId="233AD44A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  <w:b/>
                <w:bCs/>
              </w:rPr>
              <w:t>Proportion of cells with 1q+ (≥ 3 additional copies)</w:t>
            </w:r>
            <w:r>
              <w:rPr>
                <w:rFonts w:cstheme="minorHAnsi"/>
                <w:b/>
                <w:bCs/>
              </w:rPr>
              <w:t>, continuous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A5D86" w14:textId="532D44B5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6.45 (0.68, 60.76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2A3CF" w14:textId="12423093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10</w:t>
            </w:r>
          </w:p>
        </w:tc>
      </w:tr>
      <w:tr w:rsidR="00434270" w:rsidRPr="00247543" w14:paraId="46E66299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E91B05" w14:textId="40BE1671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  <w:b/>
                <w:bCs/>
              </w:rPr>
              <w:t>100-day response</w:t>
            </w:r>
            <w:r w:rsidRPr="00247543">
              <w:rPr>
                <w:rFonts w:cstheme="minorHAnsi"/>
                <w:b/>
                <w:bCs/>
                <w:vertAlign w:val="superscript"/>
              </w:rPr>
              <w:t>a</w:t>
            </w:r>
            <w:r w:rsidRPr="00247543">
              <w:rPr>
                <w:rFonts w:cstheme="minorHAnsi"/>
                <w:b/>
                <w:bCs/>
              </w:rPr>
              <w:t xml:space="preserve">  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E52DB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D4C57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34270" w:rsidRPr="00247543" w14:paraId="6499C05C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2553B5" w14:textId="707F31D0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eastAsia="Times New Roman" w:cstheme="minorHAnsi"/>
              </w:rPr>
              <w:t xml:space="preserve">    </w:t>
            </w:r>
            <w:r w:rsidRPr="00247543">
              <w:rPr>
                <w:rFonts w:cstheme="minorHAnsi"/>
              </w:rPr>
              <w:t>CR vs non-CR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90A90" w14:textId="6D8C920B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56 (0.30, 1.05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71EE9" w14:textId="2D810820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07</w:t>
            </w:r>
          </w:p>
        </w:tc>
      </w:tr>
      <w:tr w:rsidR="00434270" w:rsidRPr="00247543" w14:paraId="44A9827E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58E98C" w14:textId="5AA6F3AB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</w:rPr>
              <w:t xml:space="preserve">     ≥VGPR vs &lt;VGPR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49460" w14:textId="4A1BE4DA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43 (0.24, 0.75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CEBA9" w14:textId="25BB6076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  <w:b/>
              </w:rPr>
              <w:t>0.003</w:t>
            </w:r>
          </w:p>
        </w:tc>
      </w:tr>
      <w:tr w:rsidR="00434270" w:rsidRPr="00247543" w14:paraId="6A296252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FE91B6" w14:textId="2A783852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  <w:b/>
                <w:bCs/>
              </w:rPr>
              <w:t>100-day MRD/response</w:t>
            </w:r>
            <w:r w:rsidRPr="00247543">
              <w:rPr>
                <w:rFonts w:cstheme="minorHAnsi"/>
                <w:b/>
                <w:bCs/>
                <w:vertAlign w:val="superscript"/>
              </w:rPr>
              <w:t>a</w:t>
            </w:r>
            <w:r w:rsidRPr="00247543">
              <w:rPr>
                <w:rFonts w:cstheme="minorHAnsi"/>
                <w:b/>
                <w:bCs/>
              </w:rPr>
              <w:t xml:space="preserve">  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8DEB7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4E606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34270" w:rsidRPr="00247543" w14:paraId="137F2CFB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D500C8" w14:textId="51DED1BE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eastAsia="Times New Roman" w:cstheme="minorHAnsi"/>
              </w:rPr>
              <w:t xml:space="preserve">    </w:t>
            </w:r>
            <w:r w:rsidRPr="00247543">
              <w:rPr>
                <w:rFonts w:cstheme="minorHAnsi"/>
              </w:rPr>
              <w:t>Negative/≥VGPR vs Other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BAF47" w14:textId="7142A2A6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43 (0.23, 0.78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02097" w14:textId="1E5349FE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  <w:b/>
              </w:rPr>
              <w:t>0.006</w:t>
            </w:r>
          </w:p>
        </w:tc>
      </w:tr>
      <w:tr w:rsidR="00434270" w:rsidRPr="00247543" w14:paraId="15FD958B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63FE0D" w14:textId="417C61C6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  <w:b/>
                <w:bCs/>
              </w:rPr>
              <w:t>Best MRD/response</w:t>
            </w:r>
            <w:r w:rsidRPr="00247543">
              <w:rPr>
                <w:rFonts w:cstheme="minorHAnsi"/>
                <w:b/>
                <w:bCs/>
                <w:vertAlign w:val="superscript"/>
              </w:rPr>
              <w:t>a</w:t>
            </w:r>
            <w:r w:rsidRPr="00247543">
              <w:rPr>
                <w:rFonts w:cstheme="minorHAnsi"/>
                <w:b/>
                <w:bCs/>
              </w:rPr>
              <w:t xml:space="preserve">  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628F8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E8051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34270" w:rsidRPr="00247543" w14:paraId="673A4B11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BE82C5" w14:textId="6C215211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</w:rPr>
              <w:t xml:space="preserve">    Negative/≥VGPR vs Other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B8AA4" w14:textId="0D522410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4</w:t>
            </w:r>
            <w:r>
              <w:rPr>
                <w:rFonts w:cstheme="minorHAnsi"/>
              </w:rPr>
              <w:t>9</w:t>
            </w:r>
            <w:r w:rsidRPr="00247543">
              <w:rPr>
                <w:rFonts w:cstheme="minorHAnsi"/>
              </w:rPr>
              <w:t xml:space="preserve"> (0.2</w:t>
            </w:r>
            <w:r>
              <w:rPr>
                <w:rFonts w:cstheme="minorHAnsi"/>
              </w:rPr>
              <w:t>8</w:t>
            </w:r>
            <w:r w:rsidRPr="00247543">
              <w:rPr>
                <w:rFonts w:cstheme="minorHAnsi"/>
              </w:rPr>
              <w:t>, 0.</w:t>
            </w:r>
            <w:r>
              <w:rPr>
                <w:rFonts w:cstheme="minorHAnsi"/>
              </w:rPr>
              <w:t>86</w:t>
            </w:r>
            <w:r w:rsidRPr="00247543">
              <w:rPr>
                <w:rFonts w:cstheme="minorHAnsi"/>
              </w:rPr>
              <w:t>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2B5EE" w14:textId="233E35AF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  <w:b/>
              </w:rPr>
              <w:t>0.0</w:t>
            </w:r>
            <w:r>
              <w:rPr>
                <w:rFonts w:cstheme="minorHAnsi"/>
                <w:b/>
              </w:rPr>
              <w:t>13</w:t>
            </w:r>
          </w:p>
        </w:tc>
      </w:tr>
      <w:tr w:rsidR="00434270" w:rsidRPr="00247543" w14:paraId="3D1E48C8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AF9E65" w14:textId="03A9E09D" w:rsidR="00434270" w:rsidRPr="00247543" w:rsidRDefault="00434270" w:rsidP="0043427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7543">
              <w:rPr>
                <w:rFonts w:cstheme="minorHAnsi"/>
                <w:b/>
                <w:bCs/>
              </w:rPr>
              <w:t>Maintenance therapy</w:t>
            </w:r>
            <w:r w:rsidRPr="00247543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1B257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3A1AE" w14:textId="77777777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34270" w:rsidRPr="00247543" w14:paraId="50C5A323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D9193B" w14:textId="27BA9F7F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</w:rPr>
              <w:t xml:space="preserve">    </w:t>
            </w:r>
            <w:proofErr w:type="gramStart"/>
            <w:r w:rsidRPr="00247543">
              <w:rPr>
                <w:rFonts w:cstheme="minorHAnsi"/>
              </w:rPr>
              <w:t>Yes</w:t>
            </w:r>
            <w:proofErr w:type="gramEnd"/>
            <w:r w:rsidRPr="00247543">
              <w:rPr>
                <w:rFonts w:cstheme="minorHAnsi"/>
              </w:rPr>
              <w:t xml:space="preserve"> vs No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9D315" w14:textId="0556839A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cstheme="minorHAnsi"/>
              </w:rPr>
              <w:t>0.62</w:t>
            </w:r>
            <w:r w:rsidRPr="00247543">
              <w:rPr>
                <w:rFonts w:cstheme="minorHAnsi"/>
              </w:rPr>
              <w:t xml:space="preserve"> (</w:t>
            </w:r>
            <w:r w:rsidRPr="003E054A">
              <w:rPr>
                <w:rFonts w:cstheme="minorHAnsi"/>
              </w:rPr>
              <w:t>0.32, 1.17</w:t>
            </w:r>
            <w:r w:rsidRPr="00247543">
              <w:rPr>
                <w:rFonts w:cstheme="minorHAnsi"/>
              </w:rPr>
              <w:t>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3C6FD" w14:textId="5737B485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4</w:t>
            </w:r>
          </w:p>
        </w:tc>
      </w:tr>
      <w:tr w:rsidR="00434270" w:rsidRPr="00247543" w14:paraId="3B4C8A19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89DDC7" w14:textId="3198F3F5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</w:rPr>
              <w:t xml:space="preserve">    Len vs non-Len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DEC11" w14:textId="7BA1023A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</w:t>
            </w:r>
            <w:r>
              <w:rPr>
                <w:rFonts w:cstheme="minorHAnsi"/>
              </w:rPr>
              <w:t>58</w:t>
            </w:r>
            <w:r w:rsidRPr="00247543">
              <w:rPr>
                <w:rFonts w:cstheme="minorHAnsi"/>
              </w:rPr>
              <w:t xml:space="preserve"> (</w:t>
            </w:r>
            <w:r w:rsidRPr="003E054A">
              <w:rPr>
                <w:rFonts w:cstheme="minorHAnsi"/>
              </w:rPr>
              <w:t>0.33, 1.05</w:t>
            </w:r>
            <w:r w:rsidRPr="00247543">
              <w:rPr>
                <w:rFonts w:cstheme="minorHAnsi"/>
              </w:rPr>
              <w:t>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631AE" w14:textId="3DE3D073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</w:t>
            </w:r>
            <w:r w:rsidRPr="00247543">
              <w:rPr>
                <w:rFonts w:cstheme="minorHAnsi"/>
              </w:rPr>
              <w:t>7</w:t>
            </w:r>
          </w:p>
        </w:tc>
      </w:tr>
      <w:tr w:rsidR="00434270" w:rsidRPr="00247543" w14:paraId="1BE220FB" w14:textId="77777777" w:rsidTr="004A0CF6">
        <w:trPr>
          <w:trHeight w:val="300"/>
        </w:trPr>
        <w:tc>
          <w:tcPr>
            <w:tcW w:w="2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DD8C57" w14:textId="3002B706" w:rsidR="00434270" w:rsidRPr="00247543" w:rsidRDefault="00434270" w:rsidP="0043427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247543">
              <w:rPr>
                <w:rFonts w:cstheme="minorHAnsi"/>
              </w:rPr>
              <w:t xml:space="preserve">    Len-based vs non-Len-based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DC117" w14:textId="0E2D2791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543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5</w:t>
            </w:r>
            <w:r w:rsidRPr="00247543">
              <w:rPr>
                <w:rFonts w:cstheme="minorHAnsi"/>
              </w:rPr>
              <w:t xml:space="preserve"> (</w:t>
            </w:r>
            <w:r w:rsidRPr="003E054A">
              <w:rPr>
                <w:rFonts w:cstheme="minorHAnsi"/>
              </w:rPr>
              <w:t>0.23, 0.88</w:t>
            </w:r>
            <w:r w:rsidRPr="00247543">
              <w:rPr>
                <w:rFonts w:cstheme="minorHAnsi"/>
              </w:rPr>
              <w:t>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5873E" w14:textId="5D33E6DB" w:rsidR="00434270" w:rsidRPr="00247543" w:rsidRDefault="00434270" w:rsidP="0043427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E054A">
              <w:rPr>
                <w:rFonts w:cstheme="minorHAnsi"/>
                <w:b/>
                <w:bCs/>
              </w:rPr>
              <w:t>0.019</w:t>
            </w:r>
          </w:p>
        </w:tc>
      </w:tr>
    </w:tbl>
    <w:p w14:paraId="526288E1" w14:textId="624D1CE9" w:rsidR="00C37896" w:rsidRPr="00F67A66" w:rsidRDefault="00C37896" w:rsidP="00C37896">
      <w:pPr>
        <w:ind w:left="-360" w:hanging="630"/>
        <w:rPr>
          <w:rFonts w:cstheme="minorHAnsi"/>
          <w:sz w:val="20"/>
          <w:szCs w:val="20"/>
        </w:rPr>
      </w:pPr>
      <w:r w:rsidRPr="00247543">
        <w:rPr>
          <w:rFonts w:cstheme="minorHAnsi"/>
          <w:vertAlign w:val="superscript"/>
        </w:rPr>
        <w:t xml:space="preserve">                                 </w:t>
      </w:r>
      <w:r w:rsidRPr="00F67A66">
        <w:rPr>
          <w:rFonts w:cstheme="minorHAnsi"/>
          <w:sz w:val="20"/>
          <w:szCs w:val="20"/>
          <w:vertAlign w:val="superscript"/>
        </w:rPr>
        <w:t xml:space="preserve">a </w:t>
      </w:r>
      <w:r w:rsidRPr="00F67A66">
        <w:rPr>
          <w:rFonts w:cstheme="minorHAnsi"/>
          <w:sz w:val="20"/>
          <w:szCs w:val="20"/>
        </w:rPr>
        <w:t>Included in the model as a time-dependent covariate.</w:t>
      </w:r>
    </w:p>
    <w:p w14:paraId="2B7327D4" w14:textId="171521AE" w:rsidR="00EB752F" w:rsidRPr="00247543" w:rsidRDefault="00FF4F83">
      <w:pPr>
        <w:rPr>
          <w:rFonts w:cstheme="minorHAnsi"/>
        </w:rPr>
      </w:pPr>
      <w:r w:rsidRPr="00247543">
        <w:rPr>
          <w:rFonts w:cstheme="minorHAnsi"/>
          <w:b/>
          <w:bCs/>
        </w:rPr>
        <w:t>Abbreviations:</w:t>
      </w:r>
      <w:r w:rsidRPr="00247543">
        <w:rPr>
          <w:rFonts w:cstheme="minorHAnsi"/>
        </w:rPr>
        <w:t xml:space="preserve"> </w:t>
      </w:r>
      <w:r w:rsidR="00582CD8" w:rsidRPr="00247543">
        <w:rPr>
          <w:rFonts w:cstheme="minorHAnsi"/>
        </w:rPr>
        <w:t>auto</w:t>
      </w:r>
      <w:r w:rsidR="00582CD8">
        <w:rPr>
          <w:rFonts w:cstheme="minorHAnsi"/>
        </w:rPr>
        <w:t>S</w:t>
      </w:r>
      <w:r w:rsidR="00582CD8" w:rsidRPr="00247543">
        <w:rPr>
          <w:rFonts w:cstheme="minorHAnsi"/>
        </w:rPr>
        <w:t xml:space="preserve">CT = autologous hematopoietic stem cell transplant; Bu/Mel = busulfan, melphalan; </w:t>
      </w:r>
      <w:r w:rsidR="003033B9" w:rsidRPr="00247543">
        <w:rPr>
          <w:rFonts w:cstheme="minorHAnsi"/>
        </w:rPr>
        <w:t>CI</w:t>
      </w:r>
      <w:r w:rsidR="00E0157C" w:rsidRPr="00247543">
        <w:rPr>
          <w:rFonts w:cstheme="minorHAnsi"/>
        </w:rPr>
        <w:t xml:space="preserve"> </w:t>
      </w:r>
      <w:r w:rsidR="003033B9" w:rsidRPr="00247543">
        <w:rPr>
          <w:rFonts w:cstheme="minorHAnsi"/>
        </w:rPr>
        <w:t>=</w:t>
      </w:r>
      <w:r w:rsidR="007D4F2E" w:rsidRPr="00247543">
        <w:rPr>
          <w:rFonts w:cstheme="minorHAnsi"/>
        </w:rPr>
        <w:t xml:space="preserve"> </w:t>
      </w:r>
      <w:r w:rsidR="003033B9" w:rsidRPr="00247543">
        <w:rPr>
          <w:rFonts w:cstheme="minorHAnsi"/>
        </w:rPr>
        <w:t>Confidence interval</w:t>
      </w:r>
      <w:r w:rsidR="007D4F2E" w:rsidRPr="00247543">
        <w:rPr>
          <w:rFonts w:cstheme="minorHAnsi"/>
        </w:rPr>
        <w:t>;</w:t>
      </w:r>
      <w:r w:rsidR="007E1A45" w:rsidRPr="00247543">
        <w:rPr>
          <w:rFonts w:cstheme="minorHAnsi"/>
        </w:rPr>
        <w:t xml:space="preserve"> </w:t>
      </w:r>
      <w:r w:rsidR="00582CD8" w:rsidRPr="00247543">
        <w:rPr>
          <w:rFonts w:cstheme="minorHAnsi"/>
        </w:rPr>
        <w:t>CR = complete response; ISS =  International Staging System; KRD = Carfilzomib, lenalidomide, dexamethasone; Len = Lenalidomide</w:t>
      </w:r>
      <w:r w:rsidR="00582CD8">
        <w:rPr>
          <w:rFonts w:cstheme="minorHAnsi"/>
        </w:rPr>
        <w:t xml:space="preserve">; </w:t>
      </w:r>
      <w:r w:rsidR="00582CD8" w:rsidRPr="00247543">
        <w:rPr>
          <w:rFonts w:cstheme="minorHAnsi"/>
        </w:rPr>
        <w:t>Mel = melphalan;</w:t>
      </w:r>
      <w:r w:rsidR="00582CD8">
        <w:rPr>
          <w:rFonts w:cstheme="minorHAnsi"/>
        </w:rPr>
        <w:t xml:space="preserve"> </w:t>
      </w:r>
      <w:r w:rsidR="00582CD8" w:rsidRPr="00247543">
        <w:rPr>
          <w:rFonts w:cstheme="minorHAnsi"/>
        </w:rPr>
        <w:t>MRD = Minimal residual disease</w:t>
      </w:r>
      <w:r w:rsidR="00582CD8">
        <w:rPr>
          <w:rFonts w:cstheme="minorHAnsi"/>
        </w:rPr>
        <w:t xml:space="preserve">; </w:t>
      </w:r>
      <w:r w:rsidR="00582CD8" w:rsidRPr="00247543">
        <w:rPr>
          <w:rFonts w:cstheme="minorHAnsi"/>
        </w:rPr>
        <w:t>nCR = near complete response; PD = progressive disease</w:t>
      </w:r>
      <w:r w:rsidR="00582CD8">
        <w:rPr>
          <w:rFonts w:cstheme="minorHAnsi"/>
        </w:rPr>
        <w:t xml:space="preserve">; </w:t>
      </w:r>
      <w:r w:rsidR="00582CD8" w:rsidRPr="00247543">
        <w:rPr>
          <w:rFonts w:cstheme="minorHAnsi"/>
        </w:rPr>
        <w:t xml:space="preserve">PR = partial response; </w:t>
      </w:r>
      <w:r w:rsidR="003033B9" w:rsidRPr="00247543">
        <w:rPr>
          <w:rFonts w:cstheme="minorHAnsi"/>
        </w:rPr>
        <w:t>R</w:t>
      </w:r>
      <w:r w:rsidR="007D4F2E" w:rsidRPr="00247543">
        <w:rPr>
          <w:rFonts w:cstheme="minorHAnsi"/>
        </w:rPr>
        <w:t>-</w:t>
      </w:r>
      <w:r w:rsidR="003033B9" w:rsidRPr="00247543">
        <w:rPr>
          <w:rFonts w:cstheme="minorHAnsi"/>
        </w:rPr>
        <w:t>ISS</w:t>
      </w:r>
      <w:r w:rsidR="00E0157C" w:rsidRPr="00247543">
        <w:rPr>
          <w:rFonts w:cstheme="minorHAnsi"/>
        </w:rPr>
        <w:t xml:space="preserve"> </w:t>
      </w:r>
      <w:r w:rsidR="003033B9" w:rsidRPr="00247543">
        <w:rPr>
          <w:rFonts w:cstheme="minorHAnsi"/>
        </w:rPr>
        <w:t>=</w:t>
      </w:r>
      <w:r w:rsidR="00E0157C" w:rsidRPr="00247543">
        <w:rPr>
          <w:rFonts w:cstheme="minorHAnsi"/>
        </w:rPr>
        <w:t xml:space="preserve"> </w:t>
      </w:r>
      <w:r w:rsidR="003033B9" w:rsidRPr="00247543">
        <w:rPr>
          <w:rFonts w:cstheme="minorHAnsi"/>
        </w:rPr>
        <w:t>Revised international staging system</w:t>
      </w:r>
      <w:r w:rsidR="00582CD8">
        <w:rPr>
          <w:rFonts w:cstheme="minorHAnsi"/>
        </w:rPr>
        <w:t>;</w:t>
      </w:r>
      <w:r w:rsidR="003033B9" w:rsidRPr="00247543">
        <w:rPr>
          <w:rFonts w:cstheme="minorHAnsi"/>
        </w:rPr>
        <w:t xml:space="preserve"> </w:t>
      </w:r>
      <w:r w:rsidR="00582CD8" w:rsidRPr="00247543">
        <w:rPr>
          <w:rFonts w:cstheme="minorHAnsi"/>
        </w:rPr>
        <w:t>sCR = stringent complete response; SD = stable disease;</w:t>
      </w:r>
      <w:r w:rsidR="00582CD8">
        <w:rPr>
          <w:rFonts w:cstheme="minorHAnsi"/>
        </w:rPr>
        <w:t xml:space="preserve"> </w:t>
      </w:r>
      <w:r w:rsidR="00582CD8" w:rsidRPr="00247543">
        <w:rPr>
          <w:rFonts w:cstheme="minorHAnsi"/>
        </w:rPr>
        <w:t>VCD = bortezomib, cyclophosphamide, dexamethasone;</w:t>
      </w:r>
      <w:r w:rsidR="00582CD8">
        <w:rPr>
          <w:rFonts w:cstheme="minorHAnsi"/>
        </w:rPr>
        <w:t xml:space="preserve"> </w:t>
      </w:r>
      <w:r w:rsidR="00582CD8" w:rsidRPr="00247543">
        <w:rPr>
          <w:rFonts w:cstheme="minorHAnsi"/>
        </w:rPr>
        <w:t>VD = bortezomib, dexamethasone; VGPR = very good partial response;</w:t>
      </w:r>
      <w:r w:rsidR="00582CD8">
        <w:rPr>
          <w:rFonts w:cstheme="minorHAnsi"/>
        </w:rPr>
        <w:t xml:space="preserve"> </w:t>
      </w:r>
      <w:r w:rsidR="003033B9" w:rsidRPr="00247543">
        <w:rPr>
          <w:rFonts w:cstheme="minorHAnsi"/>
        </w:rPr>
        <w:t>VRD</w:t>
      </w:r>
      <w:r w:rsidR="00E0157C" w:rsidRPr="00247543">
        <w:rPr>
          <w:rFonts w:cstheme="minorHAnsi"/>
        </w:rPr>
        <w:t xml:space="preserve"> </w:t>
      </w:r>
      <w:r w:rsidR="003033B9" w:rsidRPr="00247543">
        <w:rPr>
          <w:rFonts w:cstheme="minorHAnsi"/>
        </w:rPr>
        <w:t>= bortezomib, lenalidomide, dexamethasone</w:t>
      </w:r>
      <w:r w:rsidR="003F1DB2" w:rsidRPr="00247543">
        <w:rPr>
          <w:rFonts w:cstheme="minorHAnsi"/>
        </w:rPr>
        <w:t>.</w:t>
      </w:r>
    </w:p>
    <w:sectPr w:rsidR="00EB752F" w:rsidRPr="00247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9B505F"/>
    <w:multiLevelType w:val="hybridMultilevel"/>
    <w:tmpl w:val="A99E8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0578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F83"/>
    <w:rsid w:val="00002C24"/>
    <w:rsid w:val="00012B0C"/>
    <w:rsid w:val="0001499B"/>
    <w:rsid w:val="00020071"/>
    <w:rsid w:val="00021E2D"/>
    <w:rsid w:val="00023CB8"/>
    <w:rsid w:val="000263F6"/>
    <w:rsid w:val="00027394"/>
    <w:rsid w:val="00053843"/>
    <w:rsid w:val="00064906"/>
    <w:rsid w:val="000664F6"/>
    <w:rsid w:val="00076C11"/>
    <w:rsid w:val="0008027C"/>
    <w:rsid w:val="0009053A"/>
    <w:rsid w:val="000941CB"/>
    <w:rsid w:val="000A6561"/>
    <w:rsid w:val="000B0036"/>
    <w:rsid w:val="000C3D51"/>
    <w:rsid w:val="00105690"/>
    <w:rsid w:val="00110E78"/>
    <w:rsid w:val="001119E2"/>
    <w:rsid w:val="00111BD1"/>
    <w:rsid w:val="001171AE"/>
    <w:rsid w:val="00124C8F"/>
    <w:rsid w:val="00137548"/>
    <w:rsid w:val="001535C8"/>
    <w:rsid w:val="00160CC0"/>
    <w:rsid w:val="00163877"/>
    <w:rsid w:val="00183120"/>
    <w:rsid w:val="001A11F0"/>
    <w:rsid w:val="001A527A"/>
    <w:rsid w:val="001A5915"/>
    <w:rsid w:val="001B73DF"/>
    <w:rsid w:val="001C3809"/>
    <w:rsid w:val="001D0676"/>
    <w:rsid w:val="001D5823"/>
    <w:rsid w:val="001E6020"/>
    <w:rsid w:val="001F4AE3"/>
    <w:rsid w:val="00213B93"/>
    <w:rsid w:val="00223F47"/>
    <w:rsid w:val="00225C23"/>
    <w:rsid w:val="002443AC"/>
    <w:rsid w:val="00245CE0"/>
    <w:rsid w:val="00247543"/>
    <w:rsid w:val="00247FF6"/>
    <w:rsid w:val="00262AE0"/>
    <w:rsid w:val="00280CA8"/>
    <w:rsid w:val="00284C99"/>
    <w:rsid w:val="002859B0"/>
    <w:rsid w:val="00291FE9"/>
    <w:rsid w:val="002931DD"/>
    <w:rsid w:val="002961F7"/>
    <w:rsid w:val="002A0A8C"/>
    <w:rsid w:val="002A7E62"/>
    <w:rsid w:val="002B56B4"/>
    <w:rsid w:val="002E44E3"/>
    <w:rsid w:val="003033B9"/>
    <w:rsid w:val="00312062"/>
    <w:rsid w:val="00315543"/>
    <w:rsid w:val="00320DE2"/>
    <w:rsid w:val="00332AC9"/>
    <w:rsid w:val="003364C8"/>
    <w:rsid w:val="00344F68"/>
    <w:rsid w:val="00363038"/>
    <w:rsid w:val="00363DF7"/>
    <w:rsid w:val="00366865"/>
    <w:rsid w:val="00380039"/>
    <w:rsid w:val="00381F26"/>
    <w:rsid w:val="003A3A80"/>
    <w:rsid w:val="003C4DDD"/>
    <w:rsid w:val="003E054A"/>
    <w:rsid w:val="003E52CC"/>
    <w:rsid w:val="003F1DB2"/>
    <w:rsid w:val="00413158"/>
    <w:rsid w:val="00414352"/>
    <w:rsid w:val="00415E4F"/>
    <w:rsid w:val="00427E20"/>
    <w:rsid w:val="00434270"/>
    <w:rsid w:val="00441BCC"/>
    <w:rsid w:val="0044238A"/>
    <w:rsid w:val="00443528"/>
    <w:rsid w:val="00460E30"/>
    <w:rsid w:val="004746CE"/>
    <w:rsid w:val="0049472A"/>
    <w:rsid w:val="004A0CF6"/>
    <w:rsid w:val="004B77B6"/>
    <w:rsid w:val="004C6953"/>
    <w:rsid w:val="004D5486"/>
    <w:rsid w:val="004F29CA"/>
    <w:rsid w:val="00500172"/>
    <w:rsid w:val="00524524"/>
    <w:rsid w:val="005249D0"/>
    <w:rsid w:val="005729F1"/>
    <w:rsid w:val="00582CD8"/>
    <w:rsid w:val="00583F9B"/>
    <w:rsid w:val="00584FF2"/>
    <w:rsid w:val="00587B00"/>
    <w:rsid w:val="00595AE4"/>
    <w:rsid w:val="005A4972"/>
    <w:rsid w:val="005D2506"/>
    <w:rsid w:val="005D2A7B"/>
    <w:rsid w:val="005E1963"/>
    <w:rsid w:val="00617BF9"/>
    <w:rsid w:val="00623FED"/>
    <w:rsid w:val="00632695"/>
    <w:rsid w:val="00646D19"/>
    <w:rsid w:val="00650B66"/>
    <w:rsid w:val="0066025B"/>
    <w:rsid w:val="00663B34"/>
    <w:rsid w:val="006A0FF6"/>
    <w:rsid w:val="006C05E9"/>
    <w:rsid w:val="006C1405"/>
    <w:rsid w:val="006C19BD"/>
    <w:rsid w:val="006D3E92"/>
    <w:rsid w:val="006F25D4"/>
    <w:rsid w:val="006F6EF3"/>
    <w:rsid w:val="007114E8"/>
    <w:rsid w:val="00726844"/>
    <w:rsid w:val="00752B0F"/>
    <w:rsid w:val="00761CC9"/>
    <w:rsid w:val="0076484D"/>
    <w:rsid w:val="00766246"/>
    <w:rsid w:val="00771251"/>
    <w:rsid w:val="00771BA1"/>
    <w:rsid w:val="00783E8A"/>
    <w:rsid w:val="00790ED1"/>
    <w:rsid w:val="007D3A38"/>
    <w:rsid w:val="007D4F2E"/>
    <w:rsid w:val="007E1A45"/>
    <w:rsid w:val="007F2903"/>
    <w:rsid w:val="007F4E92"/>
    <w:rsid w:val="00810F47"/>
    <w:rsid w:val="00826CD9"/>
    <w:rsid w:val="00830FDD"/>
    <w:rsid w:val="00832668"/>
    <w:rsid w:val="00847501"/>
    <w:rsid w:val="00857511"/>
    <w:rsid w:val="00863E81"/>
    <w:rsid w:val="0086404A"/>
    <w:rsid w:val="008714DE"/>
    <w:rsid w:val="008856DA"/>
    <w:rsid w:val="00891AEE"/>
    <w:rsid w:val="008951FA"/>
    <w:rsid w:val="008A4694"/>
    <w:rsid w:val="008D4BB0"/>
    <w:rsid w:val="008E7523"/>
    <w:rsid w:val="00912FFD"/>
    <w:rsid w:val="009248D0"/>
    <w:rsid w:val="009501B2"/>
    <w:rsid w:val="00951D50"/>
    <w:rsid w:val="00957FDF"/>
    <w:rsid w:val="00962540"/>
    <w:rsid w:val="0096781F"/>
    <w:rsid w:val="00976794"/>
    <w:rsid w:val="00977B4F"/>
    <w:rsid w:val="00981EC1"/>
    <w:rsid w:val="00985B67"/>
    <w:rsid w:val="009A3A6C"/>
    <w:rsid w:val="009D0696"/>
    <w:rsid w:val="009D2134"/>
    <w:rsid w:val="009D248B"/>
    <w:rsid w:val="009E2A2D"/>
    <w:rsid w:val="009F00EE"/>
    <w:rsid w:val="009F23E3"/>
    <w:rsid w:val="00A02E58"/>
    <w:rsid w:val="00A13A4F"/>
    <w:rsid w:val="00A22C10"/>
    <w:rsid w:val="00A520A1"/>
    <w:rsid w:val="00A67353"/>
    <w:rsid w:val="00A82957"/>
    <w:rsid w:val="00A829A8"/>
    <w:rsid w:val="00A85163"/>
    <w:rsid w:val="00AA098E"/>
    <w:rsid w:val="00AA3703"/>
    <w:rsid w:val="00AB23FF"/>
    <w:rsid w:val="00AB5ADB"/>
    <w:rsid w:val="00AC70ED"/>
    <w:rsid w:val="00AD05C5"/>
    <w:rsid w:val="00AD43E5"/>
    <w:rsid w:val="00B20208"/>
    <w:rsid w:val="00B227A5"/>
    <w:rsid w:val="00B31935"/>
    <w:rsid w:val="00B54D83"/>
    <w:rsid w:val="00B57FC9"/>
    <w:rsid w:val="00B80DD3"/>
    <w:rsid w:val="00B8636F"/>
    <w:rsid w:val="00BA287A"/>
    <w:rsid w:val="00BA50C5"/>
    <w:rsid w:val="00BB0729"/>
    <w:rsid w:val="00BD0B5E"/>
    <w:rsid w:val="00C02B83"/>
    <w:rsid w:val="00C073A2"/>
    <w:rsid w:val="00C15B97"/>
    <w:rsid w:val="00C2547F"/>
    <w:rsid w:val="00C30AC2"/>
    <w:rsid w:val="00C32389"/>
    <w:rsid w:val="00C37896"/>
    <w:rsid w:val="00C53758"/>
    <w:rsid w:val="00C63444"/>
    <w:rsid w:val="00C761F9"/>
    <w:rsid w:val="00C762D7"/>
    <w:rsid w:val="00C938EE"/>
    <w:rsid w:val="00C971A4"/>
    <w:rsid w:val="00CA0606"/>
    <w:rsid w:val="00CB75EB"/>
    <w:rsid w:val="00CC0AC2"/>
    <w:rsid w:val="00CD690A"/>
    <w:rsid w:val="00CF30A1"/>
    <w:rsid w:val="00D01C8B"/>
    <w:rsid w:val="00D01E68"/>
    <w:rsid w:val="00D04498"/>
    <w:rsid w:val="00D058FC"/>
    <w:rsid w:val="00D05E0C"/>
    <w:rsid w:val="00D30E77"/>
    <w:rsid w:val="00D31DC9"/>
    <w:rsid w:val="00D320D9"/>
    <w:rsid w:val="00D3395A"/>
    <w:rsid w:val="00D422C5"/>
    <w:rsid w:val="00D4330C"/>
    <w:rsid w:val="00D5047C"/>
    <w:rsid w:val="00D62B45"/>
    <w:rsid w:val="00D750B5"/>
    <w:rsid w:val="00D860FD"/>
    <w:rsid w:val="00D97240"/>
    <w:rsid w:val="00DC3476"/>
    <w:rsid w:val="00DC3A07"/>
    <w:rsid w:val="00DD6F85"/>
    <w:rsid w:val="00DE3CE6"/>
    <w:rsid w:val="00E0157C"/>
    <w:rsid w:val="00E04FB8"/>
    <w:rsid w:val="00E117FD"/>
    <w:rsid w:val="00E20F06"/>
    <w:rsid w:val="00E267B9"/>
    <w:rsid w:val="00E27D0E"/>
    <w:rsid w:val="00E43500"/>
    <w:rsid w:val="00E5206F"/>
    <w:rsid w:val="00E5566F"/>
    <w:rsid w:val="00E57F8E"/>
    <w:rsid w:val="00E6083B"/>
    <w:rsid w:val="00E71F3C"/>
    <w:rsid w:val="00E948F1"/>
    <w:rsid w:val="00E94F78"/>
    <w:rsid w:val="00E965F0"/>
    <w:rsid w:val="00E96E0F"/>
    <w:rsid w:val="00E97DEF"/>
    <w:rsid w:val="00EB752F"/>
    <w:rsid w:val="00EC157C"/>
    <w:rsid w:val="00EE2349"/>
    <w:rsid w:val="00F13112"/>
    <w:rsid w:val="00F13D49"/>
    <w:rsid w:val="00F227BF"/>
    <w:rsid w:val="00F317C7"/>
    <w:rsid w:val="00F47F90"/>
    <w:rsid w:val="00F67A66"/>
    <w:rsid w:val="00F73EF4"/>
    <w:rsid w:val="00F82B94"/>
    <w:rsid w:val="00F878DF"/>
    <w:rsid w:val="00F9174E"/>
    <w:rsid w:val="00F94442"/>
    <w:rsid w:val="00FA063D"/>
    <w:rsid w:val="00FB024E"/>
    <w:rsid w:val="00FB0FA5"/>
    <w:rsid w:val="00FC1600"/>
    <w:rsid w:val="00FE2CE4"/>
    <w:rsid w:val="00FE5D89"/>
    <w:rsid w:val="00FF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D91BB"/>
  <w15:chartTrackingRefBased/>
  <w15:docId w15:val="{69FA8F95-70A7-4D88-9ED2-A9961E37C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F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C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C1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0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0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0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2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80CA8"/>
    <w:pPr>
      <w:spacing w:after="0" w:line="240" w:lineRule="auto"/>
    </w:pPr>
  </w:style>
  <w:style w:type="character" w:styleId="Emphasis">
    <w:name w:val="Emphasis"/>
    <w:basedOn w:val="DefaultParagraphFont"/>
    <w:qFormat/>
    <w:rsid w:val="00245C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192D42B0CF54F94C271549F1CD980" ma:contentTypeVersion="8" ma:contentTypeDescription="Create a new document." ma:contentTypeScope="" ma:versionID="79ff3395e0615bc1e92b6845aca15546">
  <xsd:schema xmlns:xsd="http://www.w3.org/2001/XMLSchema" xmlns:xs="http://www.w3.org/2001/XMLSchema" xmlns:p="http://schemas.microsoft.com/office/2006/metadata/properties" xmlns:ns3="611a0682-6276-4cc5-99b0-90b5ae1e235d" targetNamespace="http://schemas.microsoft.com/office/2006/metadata/properties" ma:root="true" ma:fieldsID="24002b764b6ea11f1ca95214f51df799" ns3:_="">
    <xsd:import namespace="611a0682-6276-4cc5-99b0-90b5ae1e23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a0682-6276-4cc5-99b0-90b5ae1e23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F30C5C-11A9-4432-964F-DCC53A9A7C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1a0682-6276-4cc5-99b0-90b5ae1e2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F91C11-8CEA-4BE7-9315-28D7636C131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9A18F44-C5E6-4D38-9E8E-009786D7129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01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,Adeel</dc:creator>
  <cp:keywords/>
  <dc:description/>
  <cp:lastModifiedBy>Pasvolsky,Oren</cp:lastModifiedBy>
  <cp:revision>6</cp:revision>
  <dcterms:created xsi:type="dcterms:W3CDTF">2023-11-21T20:34:00Z</dcterms:created>
  <dcterms:modified xsi:type="dcterms:W3CDTF">2023-11-24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192D42B0CF54F94C271549F1CD980</vt:lpwstr>
  </property>
</Properties>
</file>